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4BF58F">
      <w:r>
        <w:rPr>
          <w:rFonts w:hint="eastAsia"/>
        </w:rPr>
        <w:drawing>
          <wp:inline distT="0" distB="0" distL="114300" distR="114300">
            <wp:extent cx="5351145" cy="4300855"/>
            <wp:effectExtent l="0" t="0" r="1905" b="4445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1145" cy="430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258BE">
      <w:pPr>
        <w:widowControl/>
        <w:spacing w:line="360" w:lineRule="auto"/>
        <w:jc w:val="left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Figure S1. External validation of CSA-signature genes.A. MDS plot showing the distribution of samples.B. Box plot displaying data quality control results.C. Expression differences of CSA-signature genes in meningioma and normal meningeal samples.D. ROC curve demonstrating the diagnostic potential of CSA-signature genes.</w:t>
      </w:r>
    </w:p>
    <w:p w14:paraId="6F204440">
      <w:pPr>
        <w:widowControl/>
        <w:spacing w:line="360" w:lineRule="auto"/>
        <w:jc w:val="left"/>
        <w:rPr>
          <w:rFonts w:hint="default" w:ascii="Times New Roman" w:hAnsi="Times New Roman" w:cs="Times New Roman"/>
          <w:sz w:val="24"/>
          <w:szCs w:val="32"/>
        </w:rPr>
      </w:pPr>
    </w:p>
    <w:p w14:paraId="1E75F445">
      <w:pPr>
        <w:widowControl/>
        <w:spacing w:line="360" w:lineRule="auto"/>
        <w:jc w:val="left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drawing>
          <wp:inline distT="0" distB="0" distL="114300" distR="114300">
            <wp:extent cx="5600065" cy="6412865"/>
            <wp:effectExtent l="0" t="0" r="635" b="6985"/>
            <wp:docPr id="2" name="图片 2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00065" cy="641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AD920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Figure S2. Single-cell clustering and marker gene expression.</w:t>
      </w:r>
    </w:p>
    <w:p w14:paraId="728E2DDA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A–B. Clustering and marker gene expression in meningioma versus normal meninges (single-cell analysis).</w:t>
      </w:r>
    </w:p>
    <w:p w14:paraId="5E654F9F"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>C–D. Clustering and marker gene expression in macrophage subpopulations identified in a secondary analysi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9F0ACD"/>
    <w:rsid w:val="00604DED"/>
    <w:rsid w:val="00EC76C4"/>
    <w:rsid w:val="1C116575"/>
    <w:rsid w:val="1F9F0ACD"/>
    <w:rsid w:val="27B152E3"/>
    <w:rsid w:val="6A732DB2"/>
    <w:rsid w:val="7CFA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</Words>
  <Characters>281</Characters>
  <Lines>2</Lines>
  <Paragraphs>1</Paragraphs>
  <TotalTime>2</TotalTime>
  <ScaleCrop>false</ScaleCrop>
  <LinksUpToDate>false</LinksUpToDate>
  <CharactersWithSpaces>32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16:35:00Z</dcterms:created>
  <dc:creator>hjh</dc:creator>
  <cp:lastModifiedBy>黄建煌</cp:lastModifiedBy>
  <dcterms:modified xsi:type="dcterms:W3CDTF">2025-12-17T19:43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5F6C789111D5707E633ED6641EE0CEF_41</vt:lpwstr>
  </property>
  <property fmtid="{D5CDD505-2E9C-101B-9397-08002B2CF9AE}" pid="4" name="KSOTemplateDocerSaveRecord">
    <vt:lpwstr>eyJoZGlkIjoiODEyMTQ2Mjg3NzlkOTc3NzBmZDM5NDRkZWJhM2EyNzkiLCJ1c2VySWQiOiIxNzM4MDg5NDA4In0=</vt:lpwstr>
  </property>
</Properties>
</file>